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8E695" w14:textId="58A6A0EC" w:rsidR="000D7811" w:rsidRDefault="000D7811">
      <w:r>
        <w:t>Supplementary S1: Field site for the pilot study</w:t>
      </w:r>
      <w:r w:rsidR="00B86377">
        <w:t>, illustrated on ESRI basemaps (used in ArcGIS) provided under the ESRI Master agreement and General Grant of Right and Restrictions basemap datasets</w:t>
      </w:r>
      <w:bookmarkStart w:id="0" w:name="_GoBack"/>
      <w:bookmarkEnd w:id="0"/>
      <w:r w:rsidR="00B722AC">
        <w:t xml:space="preserve"> </w:t>
      </w:r>
    </w:p>
    <w:p w14:paraId="45229741" w14:textId="4BDC2C91" w:rsidR="000D7811" w:rsidRDefault="000D7811">
      <w:r>
        <w:t>Figure S</w:t>
      </w:r>
      <w:r w:rsidR="00D004FF">
        <w:t>1</w:t>
      </w:r>
      <w:r>
        <w:t xml:space="preserve">. </w:t>
      </w:r>
      <w:r w:rsidR="00D004FF">
        <w:t>Map of field site location relative to local and distal land masses</w:t>
      </w:r>
      <w:r w:rsidR="00FF0688">
        <w:t>, illustrated on ESRI basemaps (used in ArcGIS) provided under the ESRI Master agreement and General Grant of Right and Restrictions basemap datasets</w:t>
      </w:r>
    </w:p>
    <w:p w14:paraId="5B116A22" w14:textId="77777777" w:rsidR="00D004FF" w:rsidRDefault="006C15D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2A1FBD2" wp14:editId="0B466E8D">
                <wp:simplePos x="0" y="0"/>
                <wp:positionH relativeFrom="column">
                  <wp:posOffset>578131</wp:posOffset>
                </wp:positionH>
                <wp:positionV relativeFrom="paragraph">
                  <wp:posOffset>157450</wp:posOffset>
                </wp:positionV>
                <wp:extent cx="2062716" cy="265430"/>
                <wp:effectExtent l="0" t="0" r="0" b="127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2716" cy="2654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6ECACB" w14:textId="77777777" w:rsidR="0042224D" w:rsidRDefault="006C15D1">
                            <w:r>
                              <w:t>Global contextual field site ma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5.5pt;margin-top:12.4pt;width:162.4pt;height:20.9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" filled="f" stroked="f">
                <v:textbox>
                  <w:txbxContent>
                    <w:p w:rsidR="0042224D" w:rsidRDefault="006C15D1">
                      <w:r>
                        <w:t>Global contextual field site ma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80BC0BC" wp14:editId="65EDB7E6">
                <wp:simplePos x="0" y="0"/>
                <wp:positionH relativeFrom="column">
                  <wp:posOffset>280418</wp:posOffset>
                </wp:positionH>
                <wp:positionV relativeFrom="paragraph">
                  <wp:posOffset>2369023</wp:posOffset>
                </wp:positionV>
                <wp:extent cx="2222205" cy="265814"/>
                <wp:effectExtent l="0" t="0" r="0" b="127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205" cy="26581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D53680" w14:textId="77777777" w:rsidR="006C15D1" w:rsidRDefault="006C15D1" w:rsidP="006C15D1">
                            <w:r>
                              <w:t>European contextual field site ma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4B0A8" id="_x0000_s1027" type="#_x0000_t202" style="position:absolute;margin-left:22.1pt;margin-top:186.55pt;width:175pt;height:20.9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" filled="f" stroked="f">
                <v:textbox>
                  <w:txbxContent>
                    <w:p w:rsidR="006C15D1" w:rsidRDefault="006C15D1" w:rsidP="006C15D1">
                      <w:r>
                        <w:t>European c</w:t>
                      </w:r>
                      <w:r>
                        <w:t>ontextual field site map</w:t>
                      </w:r>
                    </w:p>
                  </w:txbxContent>
                </v:textbox>
              </v:shape>
            </w:pict>
          </mc:Fallback>
        </mc:AlternateContent>
      </w:r>
      <w:r w:rsidR="00C255CD">
        <w:rPr>
          <w:noProof/>
        </w:rPr>
        <w:drawing>
          <wp:anchor distT="0" distB="0" distL="114300" distR="114300" simplePos="0" relativeHeight="251661312" behindDoc="0" locked="0" layoutInCell="1" allowOverlap="1" wp14:anchorId="6BB4D6F5" wp14:editId="13A75E22">
            <wp:simplePos x="0" y="0"/>
            <wp:positionH relativeFrom="column">
              <wp:posOffset>97146</wp:posOffset>
            </wp:positionH>
            <wp:positionV relativeFrom="paragraph">
              <wp:posOffset>2272467</wp:posOffset>
            </wp:positionV>
            <wp:extent cx="3242931" cy="2166324"/>
            <wp:effectExtent l="0" t="0" r="0" b="571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eld site location_3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78" t="8869" r="6402" b="8691"/>
                    <a:stretch/>
                  </pic:blipFill>
                  <pic:spPr bwMode="auto">
                    <a:xfrm>
                      <a:off x="0" y="0"/>
                      <a:ext cx="3242931" cy="2166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255CD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6D2EBD6" wp14:editId="34AE2E09">
                <wp:simplePos x="0" y="0"/>
                <wp:positionH relativeFrom="column">
                  <wp:posOffset>3575271</wp:posOffset>
                </wp:positionH>
                <wp:positionV relativeFrom="paragraph">
                  <wp:posOffset>3454400</wp:posOffset>
                </wp:positionV>
                <wp:extent cx="1916757" cy="285292"/>
                <wp:effectExtent l="19050" t="0" r="0" b="63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6757" cy="285292"/>
                          <a:chOff x="0" y="0"/>
                          <a:chExt cx="1916757" cy="285292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6011" y="0"/>
                            <a:ext cx="1850746" cy="2852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CA56E9" w14:textId="77777777" w:rsidR="00D004FF" w:rsidRDefault="00D004FF">
                              <w:r>
                                <w:t xml:space="preserve">  Field monitoring loc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Star: 5 Points 3"/>
                        <wps:cNvSpPr>
                          <a:spLocks noChangeAspect="1"/>
                        </wps:cNvSpPr>
                        <wps:spPr>
                          <a:xfrm>
                            <a:off x="0" y="80630"/>
                            <a:ext cx="108000" cy="108000"/>
                          </a:xfrm>
                          <a:prstGeom prst="star5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" o:spid="_x0000_s1026" style="position:absolute;margin-left:281.5pt;margin-top:272pt;width:150.95pt;height:22.45pt;z-index:251660288" coordsize="19167,2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660;width:18507;height:2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:rsidR="00D004FF" w:rsidRDefault="00D004FF">
                        <w:r>
                          <w:t xml:space="preserve">  Field monitoring location</w:t>
                        </w:r>
                      </w:p>
                    </w:txbxContent>
                  </v:textbox>
                </v:shape>
                <v:shape id="Star: 5 Points 3" o:spid="_x0000_s1028" style="position:absolute;top:806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" path="m,41252r41253,1l54000,,66747,41253r41253,-1l74626,66747r12748,41253l54000,82504,20626,108000,33374,66747,,41252xe" fillcolor="black [3200]" strokecolor="black [1600]" strokeweight="1pt">
                  <v:stroke joinstyle="miter"/>
                  <v:path arrowok="t" o:connecttype="custom" o:connectlocs="0,41252;41253,41253;54000,0;66747,41253;108000,41252;74626,66747;87374,108000;54000,82504;20626,108000;33374,66747;0,41252" o:connectangles="0,0,0,0,0,0,0,0,0,0,0"/>
                  <o:lock v:ext="edit" aspectratio="t"/>
                </v:shape>
              </v:group>
            </w:pict>
          </mc:Fallback>
        </mc:AlternateContent>
      </w:r>
      <w:r w:rsidR="00D004FF">
        <w:rPr>
          <w:noProof/>
        </w:rPr>
        <w:drawing>
          <wp:inline distT="0" distB="0" distL="0" distR="0" wp14:anchorId="1928D914" wp14:editId="4F1C8485">
            <wp:extent cx="5760720" cy="3767721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eld site location_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65"/>
                    <a:stretch/>
                  </pic:blipFill>
                  <pic:spPr bwMode="auto">
                    <a:xfrm>
                      <a:off x="0" y="0"/>
                      <a:ext cx="5760720" cy="3767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218C2B" w14:textId="77777777" w:rsidR="00C255CD" w:rsidRDefault="006C15D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414BB42" wp14:editId="7A609DC0">
                <wp:simplePos x="0" y="0"/>
                <wp:positionH relativeFrom="column">
                  <wp:posOffset>354699</wp:posOffset>
                </wp:positionH>
                <wp:positionV relativeFrom="paragraph">
                  <wp:posOffset>551815</wp:posOffset>
                </wp:positionV>
                <wp:extent cx="2041451" cy="265814"/>
                <wp:effectExtent l="0" t="0" r="0" b="127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1451" cy="26581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25F02C" w14:textId="77777777" w:rsidR="006C15D1" w:rsidRDefault="006C15D1" w:rsidP="006C15D1">
                            <w:r>
                              <w:t>French contextual field site ma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76EB7" id="_x0000_s1031" type="#_x0000_t202" style="position:absolute;margin-left:27.95pt;margin-top:43.45pt;width:160.75pt;height:20.9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" filled="f" stroked="f">
                <v:textbox>
                  <w:txbxContent>
                    <w:p w:rsidR="006C15D1" w:rsidRDefault="006C15D1" w:rsidP="006C15D1">
                      <w:r>
                        <w:t>French</w:t>
                      </w:r>
                      <w:r>
                        <w:t xml:space="preserve"> contextual field site map</w:t>
                      </w:r>
                    </w:p>
                  </w:txbxContent>
                </v:textbox>
              </v:shape>
            </w:pict>
          </mc:Fallback>
        </mc:AlternateContent>
      </w:r>
      <w:r w:rsidR="00C255CD">
        <w:t xml:space="preserve">         </w:t>
      </w:r>
      <w:r w:rsidR="00C255CD">
        <w:rPr>
          <w:noProof/>
        </w:rPr>
        <w:drawing>
          <wp:inline distT="0" distB="0" distL="0" distR="0" wp14:anchorId="6790D997" wp14:editId="3AF86606">
            <wp:extent cx="5089585" cy="33724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eld site location_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0" t="8465" r="5488" b="8776"/>
                    <a:stretch/>
                  </pic:blipFill>
                  <pic:spPr bwMode="auto">
                    <a:xfrm>
                      <a:off x="0" y="0"/>
                      <a:ext cx="5090830" cy="3373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B2417" w14:textId="77777777" w:rsidR="0042224D" w:rsidRDefault="0042224D">
      <w:r>
        <w:lastRenderedPageBreak/>
        <w:t>Background maps are provided by ArcGIS</w:t>
      </w:r>
      <w:r w:rsidR="0032777D">
        <w:t xml:space="preserve"> (Esri)</w:t>
      </w:r>
      <w:r>
        <w:t>, with permission to reuse</w:t>
      </w:r>
      <w:r w:rsidR="006C15D1">
        <w:t xml:space="preserve"> as specified in the Esri Master Agreements; Products and Services Terms of Use.</w:t>
      </w:r>
      <w:r w:rsidR="0032777D">
        <w:t xml:space="preserve"> </w:t>
      </w:r>
    </w:p>
    <w:p w14:paraId="1674515D" w14:textId="55E159BB" w:rsidR="0042224D" w:rsidRDefault="0042224D">
      <w:r>
        <w:br/>
      </w:r>
      <w:r w:rsidR="00FF0688">
        <w:t>References for basemaps used (also noted in manuscript references):</w:t>
      </w:r>
    </w:p>
    <w:p w14:paraId="07620972" w14:textId="77777777" w:rsidR="0042224D" w:rsidRDefault="0042224D">
      <w:r>
        <w:t>Esri. “</w:t>
      </w:r>
      <w:r w:rsidR="006C15D1">
        <w:t>Global contextual field site map</w:t>
      </w:r>
      <w:r>
        <w:t xml:space="preserve">” [basemap]. Scale- 1:591M scale to 1:72k scale. </w:t>
      </w:r>
      <w:r w:rsidR="006C15D1">
        <w:t xml:space="preserve">“World Light Grey Canvas Base”. </w:t>
      </w:r>
      <w:r>
        <w:t xml:space="preserve">April 24, 2019. </w:t>
      </w:r>
      <w:r w:rsidR="006C15D1" w:rsidRPr="006C15D1">
        <w:t>https://www.arcgis.com/home/item.html?id=87fcdf91a0f14e4a9fda40a763c6f2b8</w:t>
      </w:r>
      <w:r>
        <w:t>. (January 2, 2020).</w:t>
      </w:r>
      <w:r w:rsidR="006C15D1" w:rsidRPr="006C15D1">
        <w:t xml:space="preserve"> </w:t>
      </w:r>
    </w:p>
    <w:p w14:paraId="571117C7" w14:textId="77777777" w:rsidR="006C15D1" w:rsidRDefault="006C15D1" w:rsidP="006C15D1">
      <w:r>
        <w:t xml:space="preserve">Esri. “European contextual field site map” [basemap]. Scale- 1:591M scale to 1:72k scale. “World Light Grey Canvas Base”. April 24, 2019. </w:t>
      </w:r>
      <w:r w:rsidRPr="006C15D1">
        <w:t>https://www.arcgis.com/home/item.html?id=87fcdf91a0f14e4a9fda40a763c6f2b8</w:t>
      </w:r>
      <w:r>
        <w:t>. (January 2, 2020).</w:t>
      </w:r>
    </w:p>
    <w:p w14:paraId="45CA246E" w14:textId="77777777" w:rsidR="006C15D1" w:rsidRDefault="006C15D1" w:rsidP="006C15D1">
      <w:r>
        <w:t xml:space="preserve">Esri. "French contextual field site map” [basemap]. Scale Not Given. "World Topographic Map". June 7, 2013. </w:t>
      </w:r>
      <w:r w:rsidRPr="006C15D1">
        <w:t>https://www.arcgis.com/home/item.html?id=6e850093c837475e8c23d905ac43b7d0</w:t>
      </w:r>
      <w:r>
        <w:t>. January 2, 2020).</w:t>
      </w:r>
      <w:r w:rsidRPr="006C15D1">
        <w:t xml:space="preserve"> </w:t>
      </w:r>
    </w:p>
    <w:p w14:paraId="76E46274" w14:textId="77777777" w:rsidR="0042224D" w:rsidRDefault="0042224D"/>
    <w:sectPr w:rsidR="004222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811"/>
    <w:rsid w:val="000D7811"/>
    <w:rsid w:val="00121EE0"/>
    <w:rsid w:val="002D1754"/>
    <w:rsid w:val="0032777D"/>
    <w:rsid w:val="0042224D"/>
    <w:rsid w:val="006C15D1"/>
    <w:rsid w:val="00816EF1"/>
    <w:rsid w:val="00892378"/>
    <w:rsid w:val="00B722AC"/>
    <w:rsid w:val="00B86377"/>
    <w:rsid w:val="00C255CD"/>
    <w:rsid w:val="00D004FF"/>
    <w:rsid w:val="00FF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D6DFE"/>
  <w15:chartTrackingRefBased/>
  <w15:docId w15:val="{C2C67C9D-1945-48EE-85AD-3B8C39057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1754"/>
    <w:pPr>
      <w:keepNext/>
      <w:keepLines/>
      <w:spacing w:before="120" w:after="0" w:line="480" w:lineRule="auto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754"/>
    <w:rPr>
      <w:rFonts w:asciiTheme="majorHAnsi" w:eastAsiaTheme="majorEastAsia" w:hAnsiTheme="majorHAnsi" w:cstheme="majorBidi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8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81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22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22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</dc:creator>
  <cp:keywords/>
  <dc:description/>
  <cp:lastModifiedBy>dee</cp:lastModifiedBy>
  <cp:revision>7</cp:revision>
  <dcterms:created xsi:type="dcterms:W3CDTF">2020-01-10T15:52:00Z</dcterms:created>
  <dcterms:modified xsi:type="dcterms:W3CDTF">2020-01-28T18:51:00Z</dcterms:modified>
</cp:coreProperties>
</file>